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EC7" w:rsidRPr="003970FE" w:rsidRDefault="00907AB7">
      <w:r>
        <w:rPr>
          <w:rFonts w:ascii="Times New Roman" w:hAnsi="Times New Roman"/>
          <w:b/>
        </w:rPr>
        <w:t>S1</w:t>
      </w:r>
      <w:r w:rsidR="00D13EC7" w:rsidRPr="003970FE">
        <w:rPr>
          <w:rFonts w:ascii="Times New Roman" w:hAnsi="Times New Roman"/>
          <w:b/>
        </w:rPr>
        <w:t xml:space="preserve"> Table. Effects on cell cycle of doxorubicin (DX), cisplatin (CDDP) and roscovitine (ROS)</w:t>
      </w:r>
      <w:r w:rsidR="00D13EC7" w:rsidRPr="003970FE">
        <w:rPr>
          <w:rFonts w:ascii="Times New Roman" w:hAnsi="Times New Roman"/>
        </w:rPr>
        <w:t>.</w:t>
      </w:r>
    </w:p>
    <w:tbl>
      <w:tblPr>
        <w:tblStyle w:val="Grigliatabella"/>
        <w:tblpPr w:leftFromText="141" w:rightFromText="141" w:vertAnchor="text" w:horzAnchor="page" w:tblpX="1243" w:tblpY="124"/>
        <w:tblW w:w="0" w:type="auto"/>
        <w:tblLook w:val="00BF"/>
      </w:tblPr>
      <w:tblGrid>
        <w:gridCol w:w="1128"/>
        <w:gridCol w:w="666"/>
        <w:gridCol w:w="955"/>
        <w:gridCol w:w="1200"/>
        <w:gridCol w:w="1333"/>
        <w:gridCol w:w="1957"/>
        <w:gridCol w:w="2152"/>
      </w:tblGrid>
      <w:tr w:rsidR="00D13EC7" w:rsidRPr="003970FE">
        <w:tc>
          <w:tcPr>
            <w:tcW w:w="0" w:type="auto"/>
            <w:gridSpan w:val="7"/>
          </w:tcPr>
          <w:p w:rsidR="00D13EC7" w:rsidRPr="003970FE" w:rsidRDefault="00D13EC7" w:rsidP="00D13EC7">
            <w:pPr>
              <w:jc w:val="center"/>
              <w:rPr>
                <w:rFonts w:ascii="Times New Roman" w:hAnsi="Times New Roman"/>
                <w:b/>
                <w:bCs/>
                <w:lang w:eastAsia="it-IT"/>
              </w:rPr>
            </w:pPr>
            <w:r w:rsidRPr="003970FE">
              <w:rPr>
                <w:rFonts w:ascii="Times New Roman" w:hAnsi="Times New Roman"/>
                <w:b/>
                <w:bCs/>
                <w:lang w:eastAsia="it-IT"/>
              </w:rPr>
              <w:t>U-2OS</w:t>
            </w:r>
          </w:p>
        </w:tc>
      </w:tr>
      <w:tr w:rsidR="00D13EC7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D13EC7" w:rsidRPr="003970FE" w:rsidRDefault="00D13EC7" w:rsidP="00D13EC7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>%GATED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CTR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 xml:space="preserve">DX IC50 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CDDP IC50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ROSCO IC50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DX IC50 &gt;ROS IC50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CDDP IC50&gt;ROS IC50</w:t>
            </w:r>
          </w:p>
        </w:tc>
      </w:tr>
      <w:tr w:rsidR="00D13EC7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D13EC7" w:rsidRPr="003970FE" w:rsidRDefault="00D13EC7" w:rsidP="00D13EC7">
            <w:pPr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55.56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24.65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76.00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45.50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5.98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34.46</w:t>
            </w:r>
          </w:p>
        </w:tc>
      </w:tr>
      <w:tr w:rsidR="00D13EC7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D13EC7" w:rsidRPr="003970FE" w:rsidRDefault="00D13EC7" w:rsidP="00D13EC7">
            <w:pPr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G0/G1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27.80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4.52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7.17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38.38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0.82</w:t>
            </w:r>
          </w:p>
        </w:tc>
      </w:tr>
      <w:tr w:rsidR="00D13EC7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D13EC7" w:rsidRPr="003970FE" w:rsidRDefault="00D13EC7" w:rsidP="00D13EC7">
            <w:pPr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G2/M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16.06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68.65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16.44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15.39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8.47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7.41</w:t>
            </w:r>
          </w:p>
        </w:tc>
      </w:tr>
      <w:tr w:rsidR="00D13EC7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D13EC7" w:rsidRPr="003970FE" w:rsidRDefault="00D13EC7" w:rsidP="00D13EC7">
            <w:pPr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Apoptosis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0.96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2.47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1.31</w:t>
            </w:r>
          </w:p>
        </w:tc>
      </w:tr>
      <w:tr w:rsidR="00D13EC7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D13EC7" w:rsidRPr="003970FE" w:rsidRDefault="00D13EC7" w:rsidP="00D13EC7">
            <w:pPr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Hyperploid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1.20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0.42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82.97</w:t>
            </w:r>
          </w:p>
        </w:tc>
        <w:tc>
          <w:tcPr>
            <w:tcW w:w="0" w:type="auto"/>
            <w:noWrap/>
          </w:tcPr>
          <w:p w:rsidR="00D13EC7" w:rsidRPr="003970FE" w:rsidRDefault="00D13EC7" w:rsidP="00D13EC7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38.65</w:t>
            </w:r>
          </w:p>
        </w:tc>
      </w:tr>
    </w:tbl>
    <w:p w:rsidR="00515E3C" w:rsidRPr="003970FE" w:rsidRDefault="00515E3C"/>
    <w:tbl>
      <w:tblPr>
        <w:tblStyle w:val="Grigliatabella"/>
        <w:tblW w:w="0" w:type="auto"/>
        <w:tblLook w:val="00BF"/>
      </w:tblPr>
      <w:tblGrid>
        <w:gridCol w:w="1128"/>
        <w:gridCol w:w="666"/>
        <w:gridCol w:w="955"/>
        <w:gridCol w:w="1200"/>
        <w:gridCol w:w="1333"/>
        <w:gridCol w:w="1957"/>
        <w:gridCol w:w="2152"/>
      </w:tblGrid>
      <w:tr w:rsidR="00515E3C" w:rsidRPr="003970FE">
        <w:tc>
          <w:tcPr>
            <w:tcW w:w="0" w:type="auto"/>
            <w:gridSpan w:val="7"/>
          </w:tcPr>
          <w:p w:rsidR="00515E3C" w:rsidRPr="003970FE" w:rsidRDefault="00515E3C" w:rsidP="00515E3C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lang w:eastAsia="it-IT"/>
              </w:rPr>
            </w:pPr>
            <w:r w:rsidRPr="003970FE">
              <w:rPr>
                <w:rFonts w:ascii="Times New Roman" w:hAnsi="Times New Roman"/>
                <w:b/>
                <w:bCs/>
                <w:lang w:eastAsia="it-IT"/>
              </w:rPr>
              <w:t>S</w:t>
            </w:r>
            <w:r w:rsidR="00742145" w:rsidRPr="003970FE">
              <w:rPr>
                <w:rFonts w:ascii="Times New Roman" w:hAnsi="Times New Roman"/>
                <w:b/>
                <w:bCs/>
                <w:lang w:eastAsia="it-IT"/>
              </w:rPr>
              <w:t>aos-2</w:t>
            </w:r>
          </w:p>
        </w:tc>
      </w:tr>
      <w:tr w:rsidR="00515E3C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515E3C" w:rsidRPr="003970FE" w:rsidRDefault="00515E3C" w:rsidP="00515E3C">
            <w:pPr>
              <w:spacing w:before="2" w:after="2"/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>%GATED</w:t>
            </w:r>
          </w:p>
        </w:tc>
        <w:tc>
          <w:tcPr>
            <w:tcW w:w="0" w:type="auto"/>
            <w:noWrap/>
          </w:tcPr>
          <w:p w:rsidR="00515E3C" w:rsidRPr="003970FE" w:rsidRDefault="00515E3C" w:rsidP="00515E3C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CTR</w:t>
            </w:r>
          </w:p>
        </w:tc>
        <w:tc>
          <w:tcPr>
            <w:tcW w:w="0" w:type="auto"/>
            <w:noWrap/>
          </w:tcPr>
          <w:p w:rsidR="00515E3C" w:rsidRPr="003970FE" w:rsidRDefault="00515E3C" w:rsidP="00515E3C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 xml:space="preserve">DX IC50 </w:t>
            </w:r>
          </w:p>
        </w:tc>
        <w:tc>
          <w:tcPr>
            <w:tcW w:w="0" w:type="auto"/>
            <w:noWrap/>
          </w:tcPr>
          <w:p w:rsidR="00515E3C" w:rsidRPr="003970FE" w:rsidRDefault="00515E3C" w:rsidP="00515E3C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CDDP IC50</w:t>
            </w:r>
          </w:p>
        </w:tc>
        <w:tc>
          <w:tcPr>
            <w:tcW w:w="0" w:type="auto"/>
            <w:noWrap/>
          </w:tcPr>
          <w:p w:rsidR="00515E3C" w:rsidRPr="003970FE" w:rsidRDefault="00515E3C" w:rsidP="00515E3C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ROSCO IC50</w:t>
            </w:r>
          </w:p>
        </w:tc>
        <w:tc>
          <w:tcPr>
            <w:tcW w:w="0" w:type="auto"/>
            <w:noWrap/>
          </w:tcPr>
          <w:p w:rsidR="00515E3C" w:rsidRPr="003970FE" w:rsidRDefault="00515E3C" w:rsidP="00515E3C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DX IC50 &gt;ROS IC50</w:t>
            </w:r>
          </w:p>
        </w:tc>
        <w:tc>
          <w:tcPr>
            <w:tcW w:w="0" w:type="auto"/>
            <w:noWrap/>
          </w:tcPr>
          <w:p w:rsidR="00515E3C" w:rsidRPr="003970FE" w:rsidRDefault="00515E3C" w:rsidP="00515E3C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CDDP IC50&gt;ROS IC50</w:t>
            </w:r>
          </w:p>
        </w:tc>
      </w:tr>
      <w:tr w:rsidR="00515E3C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515E3C" w:rsidRPr="003970FE" w:rsidRDefault="00515E3C" w:rsidP="00515E3C">
            <w:pPr>
              <w:spacing w:before="2" w:after="2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32.00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59.40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66.87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33.70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12.53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52.84</w:t>
            </w:r>
          </w:p>
        </w:tc>
      </w:tr>
      <w:tr w:rsidR="00515E3C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515E3C" w:rsidRPr="003970FE" w:rsidRDefault="00515E3C" w:rsidP="00515E3C">
            <w:pPr>
              <w:spacing w:before="2" w:after="2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G0/G1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55.52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8.10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0.16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34.70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.05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3.38</w:t>
            </w:r>
          </w:p>
        </w:tc>
      </w:tr>
      <w:tr w:rsidR="00515E3C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515E3C" w:rsidRPr="003970FE" w:rsidRDefault="00515E3C" w:rsidP="00515E3C">
            <w:pPr>
              <w:spacing w:before="2" w:after="2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G2/M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11.27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5.21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10.27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7.39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51.34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34.06</w:t>
            </w:r>
          </w:p>
        </w:tc>
      </w:tr>
      <w:tr w:rsidR="00515E3C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515E3C" w:rsidRPr="003970FE" w:rsidRDefault="00515E3C" w:rsidP="00515E3C">
            <w:pPr>
              <w:spacing w:before="2" w:after="2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Apoptosis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0.97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6.59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.52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3.25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5.21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.13</w:t>
            </w:r>
          </w:p>
        </w:tc>
      </w:tr>
      <w:tr w:rsidR="00515E3C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515E3C" w:rsidRPr="003970FE" w:rsidRDefault="00515E3C" w:rsidP="00515E3C">
            <w:pPr>
              <w:spacing w:before="2" w:after="2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Hyperploid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0.55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0.86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0.24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1.25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8.87</w:t>
            </w:r>
          </w:p>
        </w:tc>
        <w:tc>
          <w:tcPr>
            <w:tcW w:w="0" w:type="auto"/>
            <w:noWrap/>
          </w:tcPr>
          <w:p w:rsidR="00515E3C" w:rsidRPr="003970FE" w:rsidRDefault="00515E3C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7.77</w:t>
            </w:r>
          </w:p>
        </w:tc>
      </w:tr>
    </w:tbl>
    <w:p w:rsidR="00515E3C" w:rsidRPr="003970FE" w:rsidRDefault="00515E3C"/>
    <w:tbl>
      <w:tblPr>
        <w:tblStyle w:val="Grigliatabella"/>
        <w:tblW w:w="0" w:type="auto"/>
        <w:tblLook w:val="00BF"/>
      </w:tblPr>
      <w:tblGrid>
        <w:gridCol w:w="1128"/>
        <w:gridCol w:w="666"/>
        <w:gridCol w:w="955"/>
        <w:gridCol w:w="1200"/>
        <w:gridCol w:w="1333"/>
        <w:gridCol w:w="1957"/>
        <w:gridCol w:w="2152"/>
      </w:tblGrid>
      <w:tr w:rsidR="00742145" w:rsidRPr="003970FE">
        <w:tc>
          <w:tcPr>
            <w:tcW w:w="0" w:type="auto"/>
            <w:gridSpan w:val="7"/>
          </w:tcPr>
          <w:p w:rsidR="00742145" w:rsidRPr="003970FE" w:rsidRDefault="00742145" w:rsidP="00515E3C">
            <w:pPr>
              <w:jc w:val="center"/>
              <w:rPr>
                <w:rFonts w:ascii="Times New Roman" w:hAnsi="Times New Roman"/>
                <w:b/>
                <w:bCs/>
                <w:lang w:eastAsia="it-IT"/>
              </w:rPr>
            </w:pPr>
            <w:r w:rsidRPr="003970FE">
              <w:rPr>
                <w:rFonts w:ascii="Times New Roman" w:hAnsi="Times New Roman"/>
                <w:b/>
                <w:bCs/>
                <w:lang w:eastAsia="it-IT"/>
              </w:rPr>
              <w:t>U-2OS/DX580</w:t>
            </w:r>
          </w:p>
        </w:tc>
      </w:tr>
      <w:tr w:rsidR="00742145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742145" w:rsidRPr="003970FE" w:rsidRDefault="00742145" w:rsidP="00515E3C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>%GATED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CTR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 xml:space="preserve">DX IC50 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jc w:val="center"/>
              <w:rPr>
                <w:rFonts w:ascii="Times New Roman" w:hAnsi="Times New Roman"/>
                <w:color w:val="FFFFFF" w:themeColor="background1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color w:val="FFFFFF" w:themeColor="background1"/>
                <w:sz w:val="20"/>
                <w:szCs w:val="20"/>
                <w:lang w:eastAsia="it-IT"/>
              </w:rPr>
              <w:t>CDDP IC50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ROSCO IC50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DX IC50 &gt;ROS IC50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jc w:val="center"/>
              <w:rPr>
                <w:rFonts w:ascii="Times New Roman" w:hAnsi="Times New Roman"/>
                <w:color w:val="FFFFFF" w:themeColor="background1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color w:val="FFFFFF" w:themeColor="background1"/>
                <w:sz w:val="20"/>
                <w:szCs w:val="20"/>
                <w:lang w:eastAsia="it-IT"/>
              </w:rPr>
              <w:t>CDDP IC50&gt;ROS IC50</w:t>
            </w:r>
          </w:p>
        </w:tc>
      </w:tr>
      <w:tr w:rsidR="00742145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742145" w:rsidRPr="003970FE" w:rsidRDefault="00742145" w:rsidP="00515E3C">
            <w:pPr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48.67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30.53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4.87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19.27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</w:tr>
      <w:tr w:rsidR="00742145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742145" w:rsidRPr="003970FE" w:rsidRDefault="00742145" w:rsidP="00515E3C">
            <w:pPr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G0/G1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34.44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36.73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51.95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40.92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</w:tr>
      <w:tr w:rsidR="00742145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742145" w:rsidRPr="003970FE" w:rsidRDefault="00742145" w:rsidP="00515E3C">
            <w:pPr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G2/M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15.29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31.61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1.14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37.10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</w:tr>
      <w:tr w:rsidR="00742145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742145" w:rsidRPr="003970FE" w:rsidRDefault="00742145" w:rsidP="00515E3C">
            <w:pPr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Apoptosis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1.23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0.40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1.12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1.05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</w:tr>
      <w:tr w:rsidR="00742145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742145" w:rsidRPr="003970FE" w:rsidRDefault="00742145" w:rsidP="00515E3C">
            <w:pPr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Hyperploid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0.74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0.72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0.82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1.52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jc w:val="right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</w:tr>
    </w:tbl>
    <w:p w:rsidR="00742145" w:rsidRPr="003970FE" w:rsidRDefault="00742145"/>
    <w:tbl>
      <w:tblPr>
        <w:tblStyle w:val="Grigliatabella"/>
        <w:tblW w:w="0" w:type="auto"/>
        <w:tblLook w:val="00BF"/>
      </w:tblPr>
      <w:tblGrid>
        <w:gridCol w:w="1128"/>
        <w:gridCol w:w="666"/>
        <w:gridCol w:w="955"/>
        <w:gridCol w:w="1200"/>
        <w:gridCol w:w="1333"/>
        <w:gridCol w:w="1957"/>
        <w:gridCol w:w="2152"/>
      </w:tblGrid>
      <w:tr w:rsidR="00742145" w:rsidRPr="003970FE">
        <w:tc>
          <w:tcPr>
            <w:tcW w:w="0" w:type="auto"/>
            <w:gridSpan w:val="7"/>
          </w:tcPr>
          <w:p w:rsidR="00742145" w:rsidRPr="003970FE" w:rsidRDefault="00742145" w:rsidP="00515E3C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lang w:eastAsia="it-IT"/>
              </w:rPr>
            </w:pPr>
            <w:r w:rsidRPr="003970FE">
              <w:rPr>
                <w:rFonts w:ascii="Times New Roman" w:hAnsi="Times New Roman"/>
                <w:b/>
                <w:bCs/>
                <w:lang w:eastAsia="it-IT"/>
              </w:rPr>
              <w:t>Saos-2/DX580</w:t>
            </w:r>
          </w:p>
        </w:tc>
      </w:tr>
      <w:tr w:rsidR="00742145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742145" w:rsidRPr="003970FE" w:rsidRDefault="00742145" w:rsidP="00515E3C">
            <w:pPr>
              <w:spacing w:before="2" w:after="2"/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>%GATED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CTR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 xml:space="preserve">DX IC50 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spacing w:before="2" w:after="2"/>
              <w:jc w:val="center"/>
              <w:rPr>
                <w:rFonts w:ascii="Times New Roman" w:hAnsi="Times New Roman"/>
                <w:color w:val="FFFFFF" w:themeColor="background1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color w:val="FFFFFF" w:themeColor="background1"/>
                <w:sz w:val="20"/>
                <w:szCs w:val="20"/>
                <w:lang w:eastAsia="it-IT"/>
              </w:rPr>
              <w:t>CDDP IC50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ROSCO IC50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DX IC50 &gt;ROS IC50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spacing w:before="2" w:after="2"/>
              <w:jc w:val="center"/>
              <w:rPr>
                <w:rFonts w:ascii="Times New Roman" w:hAnsi="Times New Roman"/>
                <w:color w:val="FFFFFF" w:themeColor="background1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color w:val="FFFFFF" w:themeColor="background1"/>
                <w:sz w:val="20"/>
                <w:szCs w:val="20"/>
                <w:lang w:eastAsia="it-IT"/>
              </w:rPr>
              <w:t>CDDP IC50&gt;ROS IC50</w:t>
            </w:r>
          </w:p>
        </w:tc>
      </w:tr>
      <w:tr w:rsidR="00742145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742145" w:rsidRPr="003970FE" w:rsidRDefault="00742145" w:rsidP="00515E3C">
            <w:pPr>
              <w:spacing w:before="2" w:after="2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34.69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41.72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46.54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43.35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spacing w:before="2" w:after="2"/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742145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742145" w:rsidRPr="003970FE" w:rsidRDefault="00742145" w:rsidP="00515E3C">
            <w:pPr>
              <w:spacing w:before="2" w:after="2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G0/G1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47.85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36.00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3.88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16.08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spacing w:before="2" w:after="2"/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742145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742145" w:rsidRPr="003970FE" w:rsidRDefault="00742145" w:rsidP="00515E3C">
            <w:pPr>
              <w:spacing w:before="2" w:after="2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G2/M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16.04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0.89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0.81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8.83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spacing w:before="2" w:after="2"/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742145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742145" w:rsidRPr="003970FE" w:rsidRDefault="00742145" w:rsidP="00515E3C">
            <w:pPr>
              <w:spacing w:before="2" w:after="2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Apoptosis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0.65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0.73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.04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.62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spacing w:before="2" w:after="2"/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742145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742145" w:rsidRPr="003970FE" w:rsidRDefault="00742145" w:rsidP="00515E3C">
            <w:pPr>
              <w:spacing w:before="2" w:after="2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Hyperploid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0.76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0.53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6.83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9.35</w:t>
            </w:r>
          </w:p>
        </w:tc>
        <w:tc>
          <w:tcPr>
            <w:tcW w:w="0" w:type="auto"/>
            <w:noWrap/>
          </w:tcPr>
          <w:p w:rsidR="00742145" w:rsidRPr="003970FE" w:rsidRDefault="00742145" w:rsidP="00742145">
            <w:pPr>
              <w:spacing w:before="2" w:after="2"/>
              <w:jc w:val="right"/>
              <w:rPr>
                <w:rFonts w:ascii="Times New Roman" w:hAnsi="Times New Roman"/>
                <w:sz w:val="20"/>
              </w:rPr>
            </w:pPr>
          </w:p>
        </w:tc>
      </w:tr>
    </w:tbl>
    <w:p w:rsidR="00742145" w:rsidRPr="003970FE" w:rsidRDefault="00742145"/>
    <w:tbl>
      <w:tblPr>
        <w:tblStyle w:val="Grigliatabella"/>
        <w:tblW w:w="0" w:type="auto"/>
        <w:tblLook w:val="00BF"/>
      </w:tblPr>
      <w:tblGrid>
        <w:gridCol w:w="1128"/>
        <w:gridCol w:w="666"/>
        <w:gridCol w:w="955"/>
        <w:gridCol w:w="1200"/>
        <w:gridCol w:w="1333"/>
        <w:gridCol w:w="1957"/>
        <w:gridCol w:w="2152"/>
      </w:tblGrid>
      <w:tr w:rsidR="00742145" w:rsidRPr="003970FE">
        <w:tc>
          <w:tcPr>
            <w:tcW w:w="0" w:type="auto"/>
            <w:gridSpan w:val="7"/>
          </w:tcPr>
          <w:p w:rsidR="00742145" w:rsidRPr="003970FE" w:rsidRDefault="00742145" w:rsidP="00515E3C">
            <w:pPr>
              <w:jc w:val="center"/>
              <w:rPr>
                <w:rFonts w:ascii="Times New Roman" w:hAnsi="Times New Roman"/>
                <w:b/>
                <w:bCs/>
                <w:lang w:eastAsia="it-IT"/>
              </w:rPr>
            </w:pPr>
            <w:r w:rsidRPr="003970FE">
              <w:rPr>
                <w:rFonts w:ascii="Times New Roman" w:hAnsi="Times New Roman"/>
                <w:b/>
                <w:bCs/>
                <w:lang w:eastAsia="it-IT"/>
              </w:rPr>
              <w:t>U-2OS/CDDP4</w:t>
            </w:r>
            <w:r w:rsidRPr="003970FE">
              <w:rPr>
                <w:rFonts w:ascii="Symbol" w:hAnsi="Symbol"/>
                <w:b/>
                <w:bCs/>
                <w:lang w:eastAsia="it-IT"/>
              </w:rPr>
              <w:t>m</w:t>
            </w:r>
            <w:r w:rsidRPr="003970FE">
              <w:rPr>
                <w:rFonts w:ascii="Times New Roman" w:hAnsi="Times New Roman"/>
                <w:b/>
                <w:bCs/>
                <w:lang w:eastAsia="it-IT"/>
              </w:rPr>
              <w:t>g</w:t>
            </w:r>
          </w:p>
        </w:tc>
      </w:tr>
      <w:tr w:rsidR="00742145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742145" w:rsidRPr="003970FE" w:rsidRDefault="00742145" w:rsidP="00515E3C">
            <w:pPr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>%GATED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CTR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jc w:val="center"/>
              <w:rPr>
                <w:rFonts w:ascii="Times New Roman" w:hAnsi="Times New Roman"/>
                <w:color w:val="FFFFFF" w:themeColor="background1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color w:val="FFFFFF" w:themeColor="background1"/>
                <w:sz w:val="20"/>
                <w:szCs w:val="20"/>
                <w:lang w:eastAsia="it-IT"/>
              </w:rPr>
              <w:t xml:space="preserve">DX IC50 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CDDP IC50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ROSCO IC50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jc w:val="center"/>
              <w:rPr>
                <w:rFonts w:ascii="Times New Roman" w:hAnsi="Times New Roman"/>
                <w:color w:val="FFFFFF" w:themeColor="background1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color w:val="FFFFFF" w:themeColor="background1"/>
                <w:sz w:val="20"/>
                <w:szCs w:val="20"/>
                <w:lang w:eastAsia="it-IT"/>
              </w:rPr>
              <w:t>DX IC50 &gt;ROS IC50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CDDP IC50&gt;ROS IC50</w:t>
            </w:r>
          </w:p>
        </w:tc>
      </w:tr>
      <w:tr w:rsidR="000866B9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0866B9" w:rsidRPr="003970FE" w:rsidRDefault="000866B9" w:rsidP="00515E3C">
            <w:pPr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9.49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60.81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8.45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9.60</w:t>
            </w:r>
          </w:p>
        </w:tc>
      </w:tr>
      <w:tr w:rsidR="000866B9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0866B9" w:rsidRPr="003970FE" w:rsidRDefault="000866B9" w:rsidP="00515E3C">
            <w:pPr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G0/G1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41.83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19.80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52.69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13.67</w:t>
            </w:r>
          </w:p>
        </w:tc>
      </w:tr>
      <w:tr w:rsidR="000866B9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0866B9" w:rsidRPr="003970FE" w:rsidRDefault="000866B9" w:rsidP="00515E3C">
            <w:pPr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G2/M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5.06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15.95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14.50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42.52</w:t>
            </w:r>
          </w:p>
        </w:tc>
      </w:tr>
      <w:tr w:rsidR="000866B9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0866B9" w:rsidRPr="003970FE" w:rsidRDefault="000866B9" w:rsidP="00515E3C">
            <w:pPr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Apoptosis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.07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.88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3.80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.50</w:t>
            </w:r>
          </w:p>
        </w:tc>
      </w:tr>
      <w:tr w:rsidR="000866B9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0866B9" w:rsidRPr="003970FE" w:rsidRDefault="000866B9" w:rsidP="00515E3C">
            <w:pPr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Hyperploid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1.71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0.62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0.39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11.77</w:t>
            </w:r>
          </w:p>
        </w:tc>
      </w:tr>
    </w:tbl>
    <w:p w:rsidR="00742145" w:rsidRPr="003970FE" w:rsidRDefault="00742145"/>
    <w:tbl>
      <w:tblPr>
        <w:tblStyle w:val="Grigliatabella"/>
        <w:tblW w:w="0" w:type="auto"/>
        <w:tblLook w:val="00BF"/>
      </w:tblPr>
      <w:tblGrid>
        <w:gridCol w:w="1128"/>
        <w:gridCol w:w="666"/>
        <w:gridCol w:w="955"/>
        <w:gridCol w:w="1200"/>
        <w:gridCol w:w="1333"/>
        <w:gridCol w:w="1957"/>
        <w:gridCol w:w="2152"/>
      </w:tblGrid>
      <w:tr w:rsidR="00742145" w:rsidRPr="003970FE">
        <w:tc>
          <w:tcPr>
            <w:tcW w:w="0" w:type="auto"/>
            <w:gridSpan w:val="7"/>
          </w:tcPr>
          <w:p w:rsidR="00742145" w:rsidRPr="003970FE" w:rsidRDefault="00742145" w:rsidP="00515E3C">
            <w:pPr>
              <w:spacing w:before="2" w:after="2"/>
              <w:jc w:val="center"/>
              <w:rPr>
                <w:rFonts w:ascii="Times New Roman" w:hAnsi="Times New Roman"/>
                <w:b/>
                <w:bCs/>
                <w:lang w:eastAsia="it-IT"/>
              </w:rPr>
            </w:pPr>
            <w:r w:rsidRPr="003970FE">
              <w:rPr>
                <w:rFonts w:ascii="Times New Roman" w:hAnsi="Times New Roman"/>
                <w:b/>
                <w:bCs/>
                <w:lang w:eastAsia="it-IT"/>
              </w:rPr>
              <w:t>Saos-2/CDDP6</w:t>
            </w:r>
            <w:r w:rsidRPr="003970FE">
              <w:rPr>
                <w:rFonts w:ascii="Symbol" w:hAnsi="Symbol"/>
                <w:b/>
                <w:bCs/>
                <w:lang w:eastAsia="it-IT"/>
              </w:rPr>
              <w:t>m</w:t>
            </w:r>
            <w:r w:rsidRPr="003970FE">
              <w:rPr>
                <w:rFonts w:ascii="Times New Roman" w:hAnsi="Times New Roman"/>
                <w:b/>
                <w:bCs/>
                <w:lang w:eastAsia="it-IT"/>
              </w:rPr>
              <w:t>g</w:t>
            </w:r>
          </w:p>
        </w:tc>
      </w:tr>
      <w:tr w:rsidR="00742145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742145" w:rsidRPr="003970FE" w:rsidRDefault="00742145" w:rsidP="00515E3C">
            <w:pPr>
              <w:spacing w:before="2" w:after="2"/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>%GATED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CTR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spacing w:before="2" w:after="2"/>
              <w:jc w:val="center"/>
              <w:rPr>
                <w:rFonts w:ascii="Times New Roman" w:hAnsi="Times New Roman"/>
                <w:color w:val="FFFFFF" w:themeColor="background1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color w:val="FFFFFF" w:themeColor="background1"/>
                <w:sz w:val="20"/>
                <w:szCs w:val="20"/>
                <w:lang w:eastAsia="it-IT"/>
              </w:rPr>
              <w:t xml:space="preserve">DX IC50 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CDDP IC50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ROSCO IC50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spacing w:before="2" w:after="2"/>
              <w:jc w:val="center"/>
              <w:rPr>
                <w:rFonts w:ascii="Times New Roman" w:hAnsi="Times New Roman"/>
                <w:color w:val="FFFFFF" w:themeColor="background1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color w:val="FFFFFF" w:themeColor="background1"/>
                <w:sz w:val="20"/>
                <w:szCs w:val="20"/>
                <w:lang w:eastAsia="it-IT"/>
              </w:rPr>
              <w:t>DX IC50 &gt;ROS IC50</w:t>
            </w:r>
          </w:p>
        </w:tc>
        <w:tc>
          <w:tcPr>
            <w:tcW w:w="0" w:type="auto"/>
            <w:noWrap/>
          </w:tcPr>
          <w:p w:rsidR="00742145" w:rsidRPr="003970FE" w:rsidRDefault="00742145" w:rsidP="00515E3C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CDDP IC50&gt;ROS IC50</w:t>
            </w:r>
          </w:p>
        </w:tc>
      </w:tr>
      <w:tr w:rsidR="000866B9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0866B9" w:rsidRPr="003970FE" w:rsidRDefault="000866B9" w:rsidP="00515E3C">
            <w:pPr>
              <w:spacing w:before="2" w:after="2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33.14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63.40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41.65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52.89</w:t>
            </w:r>
          </w:p>
        </w:tc>
      </w:tr>
      <w:tr w:rsidR="000866B9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0866B9" w:rsidRPr="003970FE" w:rsidRDefault="000866B9" w:rsidP="00515E3C">
            <w:pPr>
              <w:spacing w:before="2" w:after="2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G0/G1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54.66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8.18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8.17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1.18</w:t>
            </w:r>
          </w:p>
        </w:tc>
      </w:tr>
      <w:tr w:rsidR="000866B9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0866B9" w:rsidRPr="003970FE" w:rsidRDefault="000866B9" w:rsidP="00515E3C">
            <w:pPr>
              <w:spacing w:before="2" w:after="2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G2/M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8.92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5.64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18.40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6.35</w:t>
            </w:r>
          </w:p>
        </w:tc>
      </w:tr>
      <w:tr w:rsidR="000866B9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0866B9" w:rsidRPr="003970FE" w:rsidRDefault="000866B9" w:rsidP="00515E3C">
            <w:pPr>
              <w:spacing w:before="2" w:after="2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Apoptosis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.93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.71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10.94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12.60</w:t>
            </w:r>
          </w:p>
        </w:tc>
      </w:tr>
      <w:tr w:rsidR="000866B9" w:rsidRPr="003970FE">
        <w:tblPrEx>
          <w:tblLook w:val="04A0"/>
        </w:tblPrEx>
        <w:trPr>
          <w:trHeight w:val="260"/>
        </w:trPr>
        <w:tc>
          <w:tcPr>
            <w:tcW w:w="0" w:type="auto"/>
            <w:noWrap/>
          </w:tcPr>
          <w:p w:rsidR="000866B9" w:rsidRPr="003970FE" w:rsidRDefault="000866B9" w:rsidP="00515E3C">
            <w:pPr>
              <w:spacing w:before="2" w:after="2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3970FE">
              <w:rPr>
                <w:rFonts w:ascii="Times New Roman" w:hAnsi="Times New Roman"/>
                <w:sz w:val="20"/>
                <w:szCs w:val="20"/>
                <w:lang w:eastAsia="it-IT"/>
              </w:rPr>
              <w:t>Hyperploid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0.34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0.18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0.60</w:t>
            </w: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0866B9" w:rsidRPr="003970FE" w:rsidRDefault="000866B9" w:rsidP="000866B9">
            <w:pPr>
              <w:jc w:val="right"/>
              <w:rPr>
                <w:rFonts w:ascii="Times New Roman" w:hAnsi="Times New Roman"/>
                <w:sz w:val="20"/>
              </w:rPr>
            </w:pPr>
            <w:r w:rsidRPr="003970FE">
              <w:rPr>
                <w:rFonts w:ascii="Times New Roman" w:hAnsi="Times New Roman"/>
                <w:sz w:val="20"/>
              </w:rPr>
              <w:t>27.47</w:t>
            </w:r>
          </w:p>
        </w:tc>
      </w:tr>
    </w:tbl>
    <w:p w:rsidR="00D13EC7" w:rsidRPr="003970FE" w:rsidRDefault="00D13EC7"/>
    <w:p w:rsidR="00D13EC7" w:rsidRDefault="00D13EC7" w:rsidP="00D13EC7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/>
        </w:rPr>
      </w:pPr>
      <w:r w:rsidRPr="003970FE">
        <w:rPr>
          <w:rFonts w:ascii="Times New Roman" w:hAnsi="Times New Roman"/>
        </w:rPr>
        <w:t>Effects on cell cycle of doxorubicin (DX), cisplatin (CDDP) and roscovitine (ROS), used either alone or in combination, in the human osteosarcoma cell lines U-2OS and Saos-2 and their variants resistant to DX or CDDP. Cell cycle phase distribution was determined by flow cytometry after bromodeoxyuridine (BrdU) incorporation and propidium iodide counterstaining. Legend: CTR, control cells cultured in drug-free medium; DX, CDDP, ROS, cells treated with the IC50 dose of each drug for 24 h (DX and CDDP) or 48 h (ROS); DX&gt;ROS and CDDP&gt;ROS, cells sequentially treated with the IC50 dose of DX or CDDP for 24 h followed by treatment with the IC50 dose of ROS for 48 h.</w:t>
      </w:r>
    </w:p>
    <w:p w:rsidR="00515E3C" w:rsidRDefault="00515E3C"/>
    <w:sectPr w:rsidR="00515E3C" w:rsidSect="00B34B87">
      <w:pgSz w:w="11900" w:h="16840"/>
      <w:pgMar w:top="851" w:right="1134" w:bottom="851" w:left="1134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15E3C"/>
    <w:rsid w:val="000866B9"/>
    <w:rsid w:val="002228C2"/>
    <w:rsid w:val="002C425B"/>
    <w:rsid w:val="003970FE"/>
    <w:rsid w:val="00515E3C"/>
    <w:rsid w:val="00742145"/>
    <w:rsid w:val="00907AB7"/>
    <w:rsid w:val="00A5089E"/>
    <w:rsid w:val="00B34B87"/>
    <w:rsid w:val="00CE43D6"/>
    <w:rsid w:val="00D13EC7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81C77"/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table" w:styleId="Grigliatabella">
    <w:name w:val="Table Grid"/>
    <w:basedOn w:val="Tabellanormale"/>
    <w:uiPriority w:val="59"/>
    <w:rsid w:val="00515E3C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33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342</Words>
  <Characters>1951</Characters>
  <Application>Microsoft Macintosh Word</Application>
  <DocSecurity>0</DocSecurity>
  <Lines>16</Lines>
  <Paragraphs>3</Paragraphs>
  <ScaleCrop>false</ScaleCrop>
  <Company>Istituto Ortopedico Rizzoli - Laboratorio Oncologia S</Company>
  <LinksUpToDate>false</LinksUpToDate>
  <CharactersWithSpaces>2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MGEN</dc:creator>
  <cp:keywords/>
  <cp:lastModifiedBy>FARMGEN</cp:lastModifiedBy>
  <cp:revision>5</cp:revision>
  <dcterms:created xsi:type="dcterms:W3CDTF">2016-06-09T11:24:00Z</dcterms:created>
  <dcterms:modified xsi:type="dcterms:W3CDTF">2016-11-15T08:56:00Z</dcterms:modified>
</cp:coreProperties>
</file>